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3A0E4" w14:textId="77777777" w:rsidR="000856BD" w:rsidRPr="00BB77C0" w:rsidRDefault="000856BD" w:rsidP="000856BD">
      <w:pPr>
        <w:spacing w:line="360" w:lineRule="auto"/>
        <w:rPr>
          <w:sz w:val="24"/>
          <w:szCs w:val="24"/>
        </w:rPr>
      </w:pPr>
      <w:r w:rsidRPr="3E754163">
        <w:rPr>
          <w:sz w:val="24"/>
          <w:szCs w:val="24"/>
        </w:rPr>
        <w:t>S1 [dance[Title/Abstract] OR dancer[Title/Abstract] OR dancing[Title/Abstract] OR (movement to music[Title/Abstract])]</w:t>
      </w:r>
    </w:p>
    <w:p w14:paraId="419016CE" w14:textId="77777777" w:rsidR="000856BD" w:rsidRPr="00BB77C0" w:rsidRDefault="000856BD" w:rsidP="000856BD">
      <w:pPr>
        <w:rPr>
          <w:rFonts w:cstheme="minorHAnsi"/>
          <w:sz w:val="24"/>
          <w:szCs w:val="24"/>
        </w:rPr>
      </w:pPr>
      <w:r w:rsidRPr="00BB77C0">
        <w:rPr>
          <w:rFonts w:cstheme="minorHAnsi"/>
          <w:sz w:val="24"/>
          <w:szCs w:val="24"/>
        </w:rPr>
        <w:t>S2 [intergenerational[Title/Abstract] OR (older adults and children[Title/Abstract]) OR ((grandparent* OR grandfather OR grandmother) and grandchild*[Title/Abstract])]</w:t>
      </w:r>
    </w:p>
    <w:p w14:paraId="4FC7BDB8" w14:textId="77777777" w:rsidR="000856BD" w:rsidRPr="00BB77C0" w:rsidRDefault="000856BD" w:rsidP="000856BD">
      <w:pPr>
        <w:spacing w:line="360" w:lineRule="auto"/>
        <w:rPr>
          <w:b/>
          <w:bCs/>
          <w:sz w:val="24"/>
          <w:szCs w:val="24"/>
        </w:rPr>
      </w:pPr>
      <w:r w:rsidRPr="3E754163">
        <w:rPr>
          <w:sz w:val="24"/>
          <w:szCs w:val="24"/>
        </w:rPr>
        <w:t>S3 [S1 AND S2]</w:t>
      </w:r>
    </w:p>
    <w:p w14:paraId="280ABCAD" w14:textId="77777777" w:rsidR="008B1592" w:rsidRDefault="008B1592"/>
    <w:sectPr w:rsidR="008B1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6BD"/>
    <w:rsid w:val="000856BD"/>
    <w:rsid w:val="008B1592"/>
    <w:rsid w:val="00D04491"/>
    <w:rsid w:val="00FE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FA9C"/>
  <w15:chartTrackingRefBased/>
  <w15:docId w15:val="{D8DEF1C8-F542-43EE-96B6-FA1F8B2F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6B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5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6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5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6B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85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6B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>University of Limerick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PG:OReilly.Siobhan</dc:creator>
  <cp:keywords/>
  <dc:description/>
  <cp:lastModifiedBy>ULPG:OReilly.Siobhan</cp:lastModifiedBy>
  <cp:revision>2</cp:revision>
  <dcterms:created xsi:type="dcterms:W3CDTF">2024-03-14T09:09:00Z</dcterms:created>
  <dcterms:modified xsi:type="dcterms:W3CDTF">2024-03-22T11:24:00Z</dcterms:modified>
</cp:coreProperties>
</file>